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6DA31" w14:textId="43E083FC" w:rsidR="00BA4C1B" w:rsidRPr="008029CE" w:rsidRDefault="003E7A6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029C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ary </w:t>
      </w:r>
      <w:r w:rsidR="00EA0913" w:rsidRPr="008029C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Materials</w:t>
      </w:r>
    </w:p>
    <w:p w14:paraId="466C9A1B" w14:textId="0E829E3E" w:rsidR="003E7A6C" w:rsidRDefault="003E7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FD6FEA" w14:textId="77777777" w:rsidR="008029CE" w:rsidRDefault="008029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4CF893" w14:textId="24BCB7D6" w:rsidR="003E7A6C" w:rsidRDefault="003E7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979B5E" w14:textId="3A9529F8" w:rsidR="003E7A6C" w:rsidRPr="003E7A6C" w:rsidRDefault="003E7A6C" w:rsidP="003E7A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7A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B83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dividual </w:t>
      </w:r>
      <w:r w:rsidR="00B832D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E7A6C">
        <w:rPr>
          <w:rFonts w:ascii="Times New Roman" w:hAnsi="Times New Roman" w:cs="Times New Roman"/>
          <w:b/>
          <w:bCs/>
          <w:sz w:val="24"/>
          <w:szCs w:val="24"/>
        </w:rPr>
        <w:t>haracteristics of patients with atypical imaging patterns</w:t>
      </w:r>
    </w:p>
    <w:tbl>
      <w:tblPr>
        <w:tblW w:w="13184" w:type="dxa"/>
        <w:tblInd w:w="-284" w:type="dxa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992"/>
        <w:gridCol w:w="851"/>
        <w:gridCol w:w="1843"/>
        <w:gridCol w:w="1417"/>
        <w:gridCol w:w="1985"/>
        <w:gridCol w:w="850"/>
        <w:gridCol w:w="1843"/>
        <w:gridCol w:w="1276"/>
      </w:tblGrid>
      <w:tr w:rsidR="003E7A6C" w14:paraId="483A87A4" w14:textId="77777777" w:rsidTr="00BD5DEB">
        <w:trPr>
          <w:trHeight w:val="84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13047FA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typical imaging patter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463211" w14:textId="77777777" w:rsidR="003E7A6C" w:rsidRPr="000F55B9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 (years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FB6D65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A0B6E0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amily history of ADPKD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947A88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utation class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2D6E00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GFR</w:t>
            </w:r>
          </w:p>
          <w:p w14:paraId="63E1D17C" w14:textId="77777777" w:rsidR="003E7A6C" w:rsidRPr="000F55B9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0D44F6">
              <w:rPr>
                <w:rFonts w:ascii="Times New Roman" w:eastAsia="Times New Roman" w:hAnsi="Times New Roman" w:cs="Times New Roman"/>
                <w:b/>
              </w:rPr>
              <w:t>(mL/min/1.73m</w:t>
            </w:r>
            <w:r w:rsidRPr="000D44F6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Pr="000D44F6">
              <w:rPr>
                <w:rFonts w:ascii="Times New Roman" w:eastAsia="Times New Roman" w:hAnsi="Times New Roman" w:cs="Times New Roman"/>
                <w:b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2E79EE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KV </w:t>
            </w:r>
            <w:r w:rsidRPr="000D44F6">
              <w:rPr>
                <w:rFonts w:ascii="Times New Roman" w:eastAsia="Times New Roman" w:hAnsi="Times New Roman" w:cs="Times New Roman"/>
                <w:b/>
              </w:rPr>
              <w:t>(m</w:t>
            </w:r>
            <w:r>
              <w:rPr>
                <w:rFonts w:ascii="Times New Roman" w:eastAsia="Times New Roman" w:hAnsi="Times New Roman" w:cs="Times New Roman"/>
                <w:b/>
              </w:rPr>
              <w:t>L</w:t>
            </w:r>
            <w:r w:rsidRPr="000D44F6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089147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tential</w:t>
            </w:r>
          </w:p>
          <w:p w14:paraId="5EBA2742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isclassification </w:t>
            </w:r>
          </w:p>
          <w:p w14:paraId="26810058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ith MCIC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F702FD" w14:textId="77777777" w:rsidR="003E7A6C" w:rsidRDefault="003E7A6C" w:rsidP="00BD5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ver cyst count</w:t>
            </w:r>
          </w:p>
        </w:tc>
      </w:tr>
      <w:tr w:rsidR="003E7A6C" w14:paraId="22780366" w14:textId="77777777" w:rsidTr="00BD5DEB">
        <w:trPr>
          <w:trHeight w:val="51"/>
        </w:trPr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726F5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lateral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926A23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A290B1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39C452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15DF6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B28646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79FE80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2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C94577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ED2A2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120EA8B8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272DF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CC6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E4E2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854B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65BE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1</w:t>
            </w:r>
            <w:r>
              <w:rPr>
                <w:rFonts w:ascii="Times New Roman" w:eastAsia="Times New Roman" w:hAnsi="Times New Roman" w:cs="Times New Roman"/>
              </w:rPr>
              <w:t xml:space="preserve"> 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F7C1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83E6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F746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14B9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450F8470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6B56C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D42D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A52E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B3A1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14E5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KD1 </w:t>
            </w:r>
            <w:r>
              <w:rPr>
                <w:rFonts w:ascii="Times New Roman" w:eastAsia="Times New Roman" w:hAnsi="Times New Roman" w:cs="Times New Roman"/>
              </w:rPr>
              <w:t>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7375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31FB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3C7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FA52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62D41B5A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588A2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400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27F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D2A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334E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21CE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C65B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82C5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9411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44CDB25D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2A246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AC6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8F62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82C1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0DDE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DB57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697A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5A9B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C40C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056C124A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4069B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523D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DDBE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B22F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9079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F6008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01E5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9499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84F0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30671C1D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065F7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88BF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ECE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71F7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F944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8B63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36C4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4CF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A8F4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2FF3799A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AE5A7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1E14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C041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88A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26B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0355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4CA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B6F8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0F6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E7A6C" w14:paraId="54057E95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8CDAD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586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294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C7C1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2068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23AE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3DB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E0C6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F192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E7A6C" w14:paraId="2E3BD812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D5EC9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38F7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A9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60B9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6D20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54C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7CC5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6865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5B1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08A2B79A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DD012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ymmetr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2347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3D0B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BA0C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3BC0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101D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FFF1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96CA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AC41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74D94ADE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6A365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42FB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D74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771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68A7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AAF0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A6BE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B33A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924E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5703AC16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1A132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D4CE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B36C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1E88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27AA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7486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28AE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7FC8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0EB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77FD4B86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EDB7A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AB46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83C4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DF7C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6F0F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740F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452F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0BF8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F7A8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E7A6C" w14:paraId="63823BE1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7432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D39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B05B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691C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41CE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64D1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876D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52B1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308B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E7A6C" w14:paraId="14FE0E95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401A0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4537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2E7E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7636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E5CF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20A3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E8B3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F8F6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34C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3C408B2A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8239A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9A49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CEDA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7137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27B3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EF08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962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115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4E34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E7A6C" w14:paraId="734EA4C6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2798B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386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2FA2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595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A55E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DEC4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D976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68584" w14:textId="77777777" w:rsidR="003E7A6C" w:rsidRDefault="003E7A6C" w:rsidP="00BD5DEB">
            <w:pPr>
              <w:spacing w:after="0"/>
              <w:ind w:left="-7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CE1C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677C4C49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14281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73B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FA6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4EF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4EB6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8164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A7FD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E87A0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689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E7A6C" w14:paraId="5721E91B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8767D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8268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A1CE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5F7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EB73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682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1CA5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B796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B83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42122372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F88EB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cquired unilateral atroph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0CF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A4D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48BC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3B82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C55A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DFAC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B40F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75FC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E7A6C" w14:paraId="1E9011A8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E6913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sp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D21A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D7A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039E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9CA1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1</w:t>
            </w:r>
            <w:r>
              <w:rPr>
                <w:rFonts w:ascii="Times New Roman" w:eastAsia="Times New Roman" w:hAnsi="Times New Roman" w:cs="Times New Roman"/>
              </w:rPr>
              <w:t xml:space="preserve"> 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A2A9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1E90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C41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2D84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770BD893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02292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sp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1B62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6C39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AA9F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12F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05ED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2F2F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EA7B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42E9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63F4D9DE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80866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sp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1C35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905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F27D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9083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62B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1423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729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3962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0255B60D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57093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sp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96E9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F7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37FE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F3BB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405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BC67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A84A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09D7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E7A6C" w14:paraId="0FAB9106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35BFB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gmental spa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31F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1857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A94B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89AA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1046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1DAA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E5B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0215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3E7A6C" w14:paraId="73643B73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E7503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E5C2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200C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4F6D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E451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1</w:t>
            </w:r>
            <w:r>
              <w:rPr>
                <w:rFonts w:ascii="Times New Roman" w:eastAsia="Times New Roman" w:hAnsi="Times New Roman" w:cs="Times New Roman"/>
              </w:rPr>
              <w:t xml:space="preserve"> 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328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9826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476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9BA1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3E7A6C" w14:paraId="113B5963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98EB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581C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FE9E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D61D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F58E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BA6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5365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2817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C41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E7A6C" w14:paraId="3AEA7F12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E0D2D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DAC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838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84C6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6F9D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B3CF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FA33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5E8C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0B63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3E7A6C" w14:paraId="63ADB610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19A66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0FD6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73A2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ED82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8F9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K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D310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EE62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1709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930B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15B513BF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2E73C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B9B3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D65B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4F3A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39E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DE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F478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D7A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6A71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383ED81D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C3399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4257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E7CD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7C41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B30A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3F4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63AA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49A1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84F8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4120E79E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F5989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CB53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02A2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E4F6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9A4A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D3F3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86C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4844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3CD1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13F93E27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626B9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58B5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F778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3CB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F3DA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D40C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BF27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1414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130C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3E7A6C" w14:paraId="569F8EA5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D21B4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87E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1945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3E5F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AA01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C0D9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0F2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FFE3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8CF8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27B18851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3026C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CB48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5774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DC46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3C3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70EE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3969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4DE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9E34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E7A6C" w14:paraId="0BC03447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C75D9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F809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4126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3613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87B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1BC3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F6FE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5323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4F38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29CB9A6C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A2494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21F8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1609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3E1D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CC70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C5F6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43ED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CA5A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D1F0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E7A6C" w14:paraId="5C0759BB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EFDD0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2D6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ED7A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370A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60B8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5888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42D6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F0B1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8FAB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4F2084F7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0A429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60D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6BE8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7953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4087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6956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D685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934C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AF90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542E8241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99E88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9382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B750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417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B93C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22A8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CEC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71ED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6F89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6210B201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47ED4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590D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1A62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B2E1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4185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7E38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19FE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0D25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108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4B940B50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89BB96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E408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F8A5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ADDB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93CB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AA33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C54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30D7B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8EA5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gt;10</w:t>
            </w:r>
          </w:p>
        </w:tc>
      </w:tr>
      <w:tr w:rsidR="003E7A6C" w14:paraId="0C31B6FF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82DCE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0248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7821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6041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8DE5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C1F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B0A93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182F1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33B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E7A6C" w14:paraId="07DFBBA5" w14:textId="77777777" w:rsidTr="00BD5DEB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45FAF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B08D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EF1C7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38AE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15FC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073A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080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953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400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3E7A6C" w14:paraId="4BC81BA3" w14:textId="77777777" w:rsidTr="00BD5DEB">
        <w:trPr>
          <w:trHeight w:val="61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2E4DA8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lopsid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66000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1B9F6D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BFE9BF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77135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M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2E9B80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102044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B2B555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E36C8C" w14:textId="77777777" w:rsidR="003E7A6C" w:rsidRDefault="003E7A6C" w:rsidP="00BD5DEB">
            <w:pPr>
              <w:spacing w:after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56D921D1" w14:textId="70319C10" w:rsidR="003E7A6C" w:rsidRPr="004069BE" w:rsidRDefault="003E7A6C" w:rsidP="008029CE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FD4D62">
        <w:rPr>
          <w:rFonts w:ascii="Times New Roman" w:eastAsia="Times New Roman" w:hAnsi="Times New Roman" w:cs="Times New Roman"/>
        </w:rPr>
        <w:t xml:space="preserve">Abbreviations: eGFR, estimated glomerular filtration rate; </w:t>
      </w:r>
      <w:r w:rsidR="008029CE">
        <w:rPr>
          <w:rFonts w:ascii="Times New Roman" w:eastAsia="Times New Roman" w:hAnsi="Times New Roman" w:cs="Times New Roman"/>
        </w:rPr>
        <w:t xml:space="preserve">MCIC, Mayo Class Imaging Classification; </w:t>
      </w:r>
      <w:r w:rsidRPr="00FD4D62">
        <w:rPr>
          <w:rFonts w:ascii="Times New Roman" w:eastAsia="Times New Roman" w:hAnsi="Times New Roman" w:cs="Times New Roman"/>
        </w:rPr>
        <w:t xml:space="preserve">NMD, no mutation detected; NT, non-truncating; PT, protein-truncating; TKV, total kidney volume; </w:t>
      </w:r>
      <w:r w:rsidRPr="00FD4D62">
        <w:rPr>
          <w:rFonts w:ascii="Times New Roman" w:eastAsia="Times New Roman" w:hAnsi="Times New Roman" w:cs="Times New Roman"/>
          <w:vertAlign w:val="superscript"/>
        </w:rPr>
        <w:t>a</w:t>
      </w:r>
      <w:r w:rsidRPr="00FD4D62">
        <w:rPr>
          <w:rFonts w:ascii="Times New Roman" w:eastAsia="Times New Roman" w:hAnsi="Times New Roman" w:cs="Times New Roman"/>
        </w:rPr>
        <w:t xml:space="preserve">age at TKV measurement; </w:t>
      </w:r>
      <w:r w:rsidRPr="00FD4D62">
        <w:rPr>
          <w:rFonts w:ascii="Times New Roman" w:eastAsia="Times New Roman" w:hAnsi="Times New Roman" w:cs="Times New Roman"/>
          <w:vertAlign w:val="superscript"/>
        </w:rPr>
        <w:t>b</w:t>
      </w:r>
      <w:r w:rsidRPr="00FD4D62">
        <w:rPr>
          <w:rFonts w:ascii="Times New Roman" w:eastAsia="Times New Roman" w:hAnsi="Times New Roman" w:cs="Times New Roman"/>
        </w:rPr>
        <w:t>at last follow-up.</w:t>
      </w:r>
    </w:p>
    <w:p w14:paraId="1FEB7EC0" w14:textId="0F924EBC" w:rsidR="008178AC" w:rsidRDefault="008178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AE32B0E" w14:textId="0BEAE017" w:rsidR="00B832D1" w:rsidRDefault="00B832D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E7A6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283D3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3E7A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3E7A6C">
        <w:rPr>
          <w:rFonts w:ascii="Times New Roman" w:hAnsi="Times New Roman" w:cs="Times New Roman"/>
          <w:b/>
          <w:bCs/>
          <w:sz w:val="24"/>
          <w:szCs w:val="24"/>
        </w:rPr>
        <w:t xml:space="preserve">Characteristics of patients </w:t>
      </w:r>
      <w:r w:rsidR="00EF52CB">
        <w:rPr>
          <w:rFonts w:ascii="Times New Roman" w:hAnsi="Times New Roman" w:cs="Times New Roman"/>
          <w:b/>
          <w:bCs/>
          <w:sz w:val="24"/>
          <w:szCs w:val="24"/>
        </w:rPr>
        <w:t xml:space="preserve">by </w:t>
      </w:r>
      <w:r w:rsidRPr="003E7A6C">
        <w:rPr>
          <w:rFonts w:ascii="Times New Roman" w:hAnsi="Times New Roman" w:cs="Times New Roman"/>
          <w:b/>
          <w:bCs/>
          <w:sz w:val="24"/>
          <w:szCs w:val="24"/>
        </w:rPr>
        <w:t>atypica</w:t>
      </w:r>
      <w:r w:rsidR="00EF52CB">
        <w:rPr>
          <w:rFonts w:ascii="Times New Roman" w:hAnsi="Times New Roman" w:cs="Times New Roman"/>
          <w:b/>
          <w:bCs/>
          <w:sz w:val="24"/>
          <w:szCs w:val="24"/>
        </w:rPr>
        <w:t>l category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11"/>
        <w:gridCol w:w="1745"/>
        <w:gridCol w:w="456"/>
        <w:gridCol w:w="898"/>
        <w:gridCol w:w="1471"/>
        <w:gridCol w:w="1763"/>
        <w:gridCol w:w="1766"/>
        <w:gridCol w:w="2277"/>
        <w:gridCol w:w="1273"/>
      </w:tblGrid>
      <w:tr w:rsidR="00C25530" w:rsidRPr="00281D18" w14:paraId="6D7965E8" w14:textId="77777777" w:rsidTr="00802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C377A9" w14:textId="05A48777" w:rsidR="00AD5605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041789" w14:textId="12F30103" w:rsidR="00AD5605" w:rsidRDefault="00AD5605" w:rsidP="00F026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07E0F3" w14:textId="77777777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4D9F9F" w14:textId="77777777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F16C55" w14:textId="04DE6170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sitive family histor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D5BCFD" w14:textId="77777777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tation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C01406" w14:textId="4A56C791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an serum creatinin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g/d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AA9ED2" w14:textId="771EA22C" w:rsidR="00AD5605" w:rsidRPr="00C25530" w:rsidRDefault="00AD5605" w:rsidP="00283D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55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eGFR (mL/min/1.73m</w:t>
            </w:r>
            <w:r w:rsidRPr="00C2553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CCE30D" w14:textId="38F6EE42" w:rsidR="00AD5605" w:rsidRPr="00281D18" w:rsidRDefault="00AD5605" w:rsidP="00C255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dian</w:t>
            </w: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KV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mL)</w:t>
            </w:r>
          </w:p>
        </w:tc>
      </w:tr>
      <w:tr w:rsidR="008029CE" w:rsidRPr="00281D18" w14:paraId="5454DA7A" w14:textId="77777777" w:rsidTr="00802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E9BF8F2" w14:textId="0CB0B897" w:rsidR="00AD5605" w:rsidRPr="00281D18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475E7B" w14:textId="2DD279EB" w:rsidR="00AD5605" w:rsidRPr="00281D18" w:rsidRDefault="00AD5605" w:rsidP="00F0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ilate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006F6B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BF5ACC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50B38EC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A939678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B00402C" w14:textId="02DEE7A1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4C47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5862A5" w14:textId="0CC20E00" w:rsidR="00AD5605" w:rsidRDefault="00AD5605" w:rsidP="0028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605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="00866F9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3AADC3B" w14:textId="319BB415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82</w:t>
            </w:r>
          </w:p>
        </w:tc>
      </w:tr>
      <w:tr w:rsidR="008029CE" w:rsidRPr="00281D18" w14:paraId="339DF54A" w14:textId="77777777" w:rsidTr="00802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8614B3" w14:textId="77777777" w:rsidR="00AD5605" w:rsidRPr="00281D18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1584962" w14:textId="40AA4E2E" w:rsidR="00AD5605" w:rsidRPr="00281D18" w:rsidRDefault="00AD5605" w:rsidP="00F0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gmenta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303DC04" w14:textId="77777777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61C4DC3" w14:textId="77777777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76DFFBAE" w14:textId="77777777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09C72F76" w14:textId="77777777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39746F0D" w14:textId="77777777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shd w:val="clear" w:color="auto" w:fill="auto"/>
          </w:tcPr>
          <w:p w14:paraId="132BB14C" w14:textId="77777777" w:rsidR="00AD5605" w:rsidRPr="00281D18" w:rsidRDefault="00AD5605" w:rsidP="0028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2D50D81" w14:textId="02CD25B1" w:rsidR="00AD5605" w:rsidRPr="00281D18" w:rsidRDefault="00AD5605" w:rsidP="00C255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8029CE" w:rsidRPr="00281D18" w14:paraId="10FDA51A" w14:textId="77777777" w:rsidTr="00802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F069C5E" w14:textId="77777777" w:rsidR="00AD5605" w:rsidRPr="00281D18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DD7D88C" w14:textId="12D4F6A4" w:rsidR="00AD5605" w:rsidRPr="00281D18" w:rsidRDefault="00AD5605" w:rsidP="00F0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ymmetri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6C9B5A55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1EE5692A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</w:tcPr>
          <w:p w14:paraId="62003484" w14:textId="77777777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3CEB9800" w14:textId="0102CFF6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8)</w:t>
            </w: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C255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1</w:t>
            </w:r>
            <w:r w:rsidRPr="00281D18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2)</w:t>
            </w:r>
          </w:p>
        </w:tc>
        <w:tc>
          <w:tcPr>
            <w:tcW w:w="0" w:type="auto"/>
            <w:shd w:val="clear" w:color="auto" w:fill="auto"/>
          </w:tcPr>
          <w:p w14:paraId="35330EFE" w14:textId="22C812A7" w:rsidR="00AD5605" w:rsidRPr="00281D18" w:rsidRDefault="004C4754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6799A19C" w14:textId="7142D9AC" w:rsidR="00AD5605" w:rsidRDefault="00AD5605" w:rsidP="0028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0" w:type="auto"/>
            <w:shd w:val="clear" w:color="auto" w:fill="auto"/>
          </w:tcPr>
          <w:p w14:paraId="02D2FBB2" w14:textId="0E3D7AB8" w:rsidR="00AD5605" w:rsidRPr="00281D18" w:rsidRDefault="00AD5605" w:rsidP="00C255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06</w:t>
            </w:r>
          </w:p>
        </w:tc>
      </w:tr>
      <w:tr w:rsidR="008029CE" w:rsidRPr="00BC4E8B" w14:paraId="4ACA731A" w14:textId="77777777" w:rsidTr="00802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717F8C" w14:textId="77777777" w:rsidR="00AD5605" w:rsidRPr="00BC4E8B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37F47" w14:textId="0BA96AC3" w:rsidR="00AD5605" w:rsidRPr="00BC4E8B" w:rsidRDefault="00AD5605" w:rsidP="00F0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C4E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psi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26C6C6" w14:textId="77777777" w:rsidR="00AD5605" w:rsidRPr="00BC4E8B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C4E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CA456B2" w14:textId="77777777" w:rsidR="00AD5605" w:rsidRPr="00BC4E8B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79ED06B" w14:textId="77777777" w:rsidR="00AD5605" w:rsidRPr="00BC4E8B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</w:t>
            </w:r>
            <w:r w:rsidRPr="00BC4E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2AE65FA" w14:textId="39BE1112" w:rsidR="00AD5605" w:rsidRPr="00BC4E8B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BC4E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8)</w:t>
            </w:r>
            <w:r w:rsidRPr="00BC4E8B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CB43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78AD7C6" w14:textId="2E857EF0" w:rsidR="00AD5605" w:rsidRPr="00BC4E8B" w:rsidRDefault="004C4754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2AF9B3" w14:textId="21B39E8B" w:rsidR="00AD5605" w:rsidRDefault="00AD5605" w:rsidP="0028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484AA5C" w14:textId="0BD9C36E" w:rsidR="00AD5605" w:rsidRPr="00BC4E8B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13</w:t>
            </w:r>
          </w:p>
        </w:tc>
      </w:tr>
      <w:tr w:rsidR="0089628A" w:rsidRPr="007B15D4" w14:paraId="00E88F48" w14:textId="77777777" w:rsidTr="00802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081A54" w14:textId="25FB2F18" w:rsidR="00AD5605" w:rsidRPr="007B15D4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EE56166" w14:textId="06370D5B" w:rsidR="00AD5605" w:rsidRPr="007B15D4" w:rsidRDefault="00AD5605" w:rsidP="00F0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quired unilateral atrop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0D681C3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3CEB68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1FDF42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C49EBA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B09FE71" w14:textId="38670A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4C47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2AF967" w14:textId="512794B4" w:rsidR="00AD5605" w:rsidRPr="007B15D4" w:rsidRDefault="00AD5605" w:rsidP="0028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560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866F9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97309B8" w14:textId="57BA1E58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69</w:t>
            </w:r>
          </w:p>
        </w:tc>
      </w:tr>
      <w:tr w:rsidR="00C25530" w:rsidRPr="007B15D4" w14:paraId="77108818" w14:textId="77777777" w:rsidTr="00802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7374B2" w14:textId="77777777" w:rsidR="00AD5605" w:rsidRPr="007B15D4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90811" w14:textId="16E6B9D2" w:rsidR="00AD5605" w:rsidRPr="007B15D4" w:rsidRDefault="00AD5605" w:rsidP="00F0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quired bilateral atrophy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672660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B38258A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04F1DB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BF266A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C3191C3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E3C9B68" w14:textId="77777777" w:rsidR="00AD5605" w:rsidRPr="007B15D4" w:rsidRDefault="00AD5605" w:rsidP="0028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B1DD5A" w14:textId="7DAE9950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BA35D9" w:rsidRPr="007B15D4" w14:paraId="7B56B424" w14:textId="77777777" w:rsidTr="00802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4241AF" w14:textId="1D2D96D2" w:rsidR="00AD5605" w:rsidRPr="007B15D4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822642F" w14:textId="6450AE79" w:rsidR="00AD5605" w:rsidRPr="007B15D4" w:rsidRDefault="00AD5605" w:rsidP="00F026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egmental spa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6A4413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C2876A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D1A050" w14:textId="77777777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FFD662" w14:textId="26407523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)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CB43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1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,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B43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D045B8" w14:textId="4DD44A91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 w:rsidR="004C47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ACEECB" w14:textId="6B3CB997" w:rsidR="00AD5605" w:rsidRPr="007B15D4" w:rsidRDefault="00AD5605" w:rsidP="00283D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0F6EB3" w14:textId="6622BCAC" w:rsidR="00AD5605" w:rsidRPr="007B15D4" w:rsidRDefault="00AD5605" w:rsidP="00CB43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1</w:t>
            </w:r>
          </w:p>
        </w:tc>
      </w:tr>
      <w:tr w:rsidR="00C25530" w:rsidRPr="007B15D4" w14:paraId="4F0BED14" w14:textId="77777777" w:rsidTr="00802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414F2DF" w14:textId="77777777" w:rsidR="00AD5605" w:rsidRPr="007B15D4" w:rsidRDefault="00AD5605" w:rsidP="00F026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9BF77" w14:textId="36DE955D" w:rsidR="00AD5605" w:rsidRPr="007B15D4" w:rsidRDefault="00AD5605" w:rsidP="00F026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ld lopsid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04311C5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80D8EBB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B295F71" w14:textId="77777777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3F6523" w14:textId="762860E4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MD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6)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, </w:t>
            </w:r>
            <w:r w:rsidRPr="00CB43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1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),</w:t>
            </w: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CB43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KD2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17EFEC" w14:textId="7B5AF279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</w:t>
            </w:r>
            <w:r w:rsidR="004C475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514076F" w14:textId="77299EA0" w:rsidR="00AD5605" w:rsidRPr="007B15D4" w:rsidRDefault="00AD5605" w:rsidP="00283D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5BDC1F" w14:textId="4E51D98E" w:rsidR="00AD5605" w:rsidRPr="007B15D4" w:rsidRDefault="00AD5605" w:rsidP="00CB43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B15D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88</w:t>
            </w:r>
          </w:p>
        </w:tc>
      </w:tr>
    </w:tbl>
    <w:p w14:paraId="17930AC2" w14:textId="24007576" w:rsidR="00283D34" w:rsidRDefault="00C41E35" w:rsidP="0097211D">
      <w:pPr>
        <w:jc w:val="both"/>
        <w:rPr>
          <w:rFonts w:ascii="Times New Roman" w:hAnsi="Times New Roman" w:cs="Times New Roman"/>
          <w:sz w:val="24"/>
          <w:szCs w:val="24"/>
        </w:rPr>
      </w:pPr>
      <w:r w:rsidRPr="00C41E35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6091">
        <w:rPr>
          <w:rFonts w:ascii="Times New Roman" w:hAnsi="Times New Roman" w:cs="Times New Roman"/>
          <w:sz w:val="24"/>
          <w:szCs w:val="24"/>
        </w:rPr>
        <w:t>eGFR</w:t>
      </w:r>
      <w:r w:rsidR="0089628A">
        <w:rPr>
          <w:rFonts w:ascii="Times New Roman" w:hAnsi="Times New Roman" w:cs="Times New Roman"/>
          <w:sz w:val="24"/>
          <w:szCs w:val="24"/>
        </w:rPr>
        <w:t>,</w:t>
      </w:r>
      <w:r w:rsidR="00F16091">
        <w:rPr>
          <w:rFonts w:ascii="Times New Roman" w:hAnsi="Times New Roman" w:cs="Times New Roman"/>
          <w:sz w:val="24"/>
          <w:szCs w:val="24"/>
        </w:rPr>
        <w:t xml:space="preserve"> estimated glomerular filtration rate; </w:t>
      </w:r>
      <w:r w:rsidR="00283D34">
        <w:rPr>
          <w:rFonts w:ascii="Times New Roman" w:hAnsi="Times New Roman" w:cs="Times New Roman"/>
          <w:sz w:val="24"/>
          <w:szCs w:val="24"/>
        </w:rPr>
        <w:t>NMD</w:t>
      </w:r>
      <w:r w:rsidR="0089628A">
        <w:rPr>
          <w:rFonts w:ascii="Times New Roman" w:hAnsi="Times New Roman" w:cs="Times New Roman"/>
          <w:sz w:val="24"/>
          <w:szCs w:val="24"/>
        </w:rPr>
        <w:t>,</w:t>
      </w:r>
      <w:r w:rsidR="00283D34">
        <w:rPr>
          <w:rFonts w:ascii="Times New Roman" w:hAnsi="Times New Roman" w:cs="Times New Roman"/>
          <w:sz w:val="24"/>
          <w:szCs w:val="24"/>
        </w:rPr>
        <w:t xml:space="preserve"> no mutation detected; </w:t>
      </w:r>
      <w:r w:rsidR="00283D34" w:rsidRPr="004C76C2">
        <w:rPr>
          <w:rFonts w:ascii="Times New Roman" w:hAnsi="Times New Roman" w:cs="Times New Roman"/>
          <w:sz w:val="24"/>
          <w:szCs w:val="24"/>
        </w:rPr>
        <w:t>NT</w:t>
      </w:r>
      <w:r w:rsidR="0089628A">
        <w:rPr>
          <w:rFonts w:ascii="Times New Roman" w:hAnsi="Times New Roman" w:cs="Times New Roman"/>
          <w:sz w:val="24"/>
          <w:szCs w:val="24"/>
        </w:rPr>
        <w:t>,</w:t>
      </w:r>
      <w:r w:rsidR="00283D34" w:rsidRPr="004C76C2">
        <w:rPr>
          <w:rFonts w:ascii="Times New Roman" w:hAnsi="Times New Roman" w:cs="Times New Roman"/>
          <w:sz w:val="24"/>
          <w:szCs w:val="24"/>
        </w:rPr>
        <w:t xml:space="preserve"> non</w:t>
      </w:r>
      <w:r w:rsidR="00283D34">
        <w:rPr>
          <w:rFonts w:ascii="Times New Roman" w:hAnsi="Times New Roman" w:cs="Times New Roman"/>
          <w:sz w:val="24"/>
          <w:szCs w:val="24"/>
        </w:rPr>
        <w:t>-</w:t>
      </w:r>
      <w:r w:rsidR="00283D34" w:rsidRPr="004C76C2">
        <w:rPr>
          <w:rFonts w:ascii="Times New Roman" w:hAnsi="Times New Roman" w:cs="Times New Roman"/>
          <w:sz w:val="24"/>
          <w:szCs w:val="24"/>
        </w:rPr>
        <w:t>truncating; PT</w:t>
      </w:r>
      <w:r w:rsidR="0089628A">
        <w:rPr>
          <w:rFonts w:ascii="Times New Roman" w:hAnsi="Times New Roman" w:cs="Times New Roman"/>
          <w:sz w:val="24"/>
          <w:szCs w:val="24"/>
        </w:rPr>
        <w:t>,</w:t>
      </w:r>
      <w:r w:rsidR="00283D34" w:rsidRPr="004C76C2">
        <w:rPr>
          <w:rFonts w:ascii="Times New Roman" w:hAnsi="Times New Roman" w:cs="Times New Roman"/>
          <w:sz w:val="24"/>
          <w:szCs w:val="24"/>
        </w:rPr>
        <w:t xml:space="preserve"> protein-truncating;</w:t>
      </w:r>
      <w:r w:rsidR="00283D34">
        <w:rPr>
          <w:rFonts w:ascii="Times New Roman" w:hAnsi="Times New Roman" w:cs="Times New Roman"/>
          <w:sz w:val="24"/>
          <w:szCs w:val="24"/>
        </w:rPr>
        <w:t xml:space="preserve"> TKV</w:t>
      </w:r>
      <w:r w:rsidR="0089628A">
        <w:rPr>
          <w:rFonts w:ascii="Times New Roman" w:hAnsi="Times New Roman" w:cs="Times New Roman"/>
          <w:sz w:val="24"/>
          <w:szCs w:val="24"/>
        </w:rPr>
        <w:t>,</w:t>
      </w:r>
      <w:r w:rsidR="00283D34">
        <w:rPr>
          <w:rFonts w:ascii="Times New Roman" w:hAnsi="Times New Roman" w:cs="Times New Roman"/>
          <w:sz w:val="24"/>
          <w:szCs w:val="24"/>
        </w:rPr>
        <w:t xml:space="preserve"> total kidney volume</w:t>
      </w:r>
      <w:r w:rsidR="0089628A">
        <w:rPr>
          <w:rFonts w:ascii="Times New Roman" w:hAnsi="Times New Roman" w:cs="Times New Roman"/>
          <w:sz w:val="24"/>
          <w:szCs w:val="24"/>
        </w:rPr>
        <w:t>.</w:t>
      </w:r>
    </w:p>
    <w:p w14:paraId="7BE32790" w14:textId="4E843F1E" w:rsidR="00B832D1" w:rsidRDefault="00B832D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39852B3" w14:textId="38929C21" w:rsidR="003E7A6C" w:rsidRPr="00EA0913" w:rsidRDefault="003E7A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091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</w:t>
      </w:r>
    </w:p>
    <w:p w14:paraId="29201C56" w14:textId="51A15E60" w:rsidR="003E7A6C" w:rsidRDefault="003E7A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AE772C" w14:textId="19EAA888" w:rsidR="00EA0913" w:rsidRDefault="00EA09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5A5032D6" wp14:editId="51BB15E1">
            <wp:extent cx="5355771" cy="3092958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076" cy="3112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BB145" w14:textId="23D2FB8D" w:rsidR="00314E03" w:rsidRPr="00EA0913" w:rsidRDefault="00EA0913" w:rsidP="00BA771A">
      <w:pPr>
        <w:jc w:val="both"/>
        <w:rPr>
          <w:rFonts w:ascii="Times New Roman" w:hAnsi="Times New Roman" w:cs="Times New Roman"/>
          <w:sz w:val="24"/>
          <w:szCs w:val="24"/>
        </w:rPr>
      </w:pPr>
      <w:r w:rsidRPr="00BA771A">
        <w:rPr>
          <w:rFonts w:ascii="Times New Roman" w:hAnsi="Times New Roman" w:cs="Times New Roman"/>
          <w:b/>
          <w:bCs/>
          <w:sz w:val="24"/>
          <w:szCs w:val="24"/>
        </w:rPr>
        <w:t>Study flow chart.</w:t>
      </w:r>
      <w:r w:rsidRPr="004069BE"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/>
          <w:sz w:val="24"/>
          <w:szCs w:val="24"/>
        </w:rPr>
        <w:t xml:space="preserve">total of 523 patients were analyzed from a cohort of </w:t>
      </w:r>
      <w:r w:rsidRPr="004069BE">
        <w:rPr>
          <w:rFonts w:ascii="Times New Roman" w:hAnsi="Times New Roman" w:cs="Times New Roman"/>
          <w:sz w:val="24"/>
          <w:szCs w:val="24"/>
        </w:rPr>
        <w:t>54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069BE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 xml:space="preserve">presumed </w:t>
      </w:r>
      <w:r w:rsidRPr="004069BE">
        <w:rPr>
          <w:rFonts w:ascii="Times New Roman" w:hAnsi="Times New Roman" w:cs="Times New Roman"/>
          <w:sz w:val="24"/>
          <w:szCs w:val="24"/>
        </w:rPr>
        <w:t xml:space="preserve">ADPKD </w:t>
      </w:r>
      <w:r>
        <w:rPr>
          <w:rFonts w:ascii="Times New Roman" w:hAnsi="Times New Roman" w:cs="Times New Roman"/>
          <w:sz w:val="24"/>
          <w:szCs w:val="24"/>
        </w:rPr>
        <w:t xml:space="preserve">who </w:t>
      </w:r>
      <w:r w:rsidRPr="004069BE">
        <w:rPr>
          <w:rFonts w:ascii="Times New Roman" w:hAnsi="Times New Roman" w:cs="Times New Roman"/>
          <w:sz w:val="24"/>
          <w:szCs w:val="24"/>
        </w:rPr>
        <w:t xml:space="preserve">were </w:t>
      </w:r>
      <w:r w:rsidR="00BA771A">
        <w:rPr>
          <w:rFonts w:ascii="Times New Roman" w:hAnsi="Times New Roman" w:cs="Times New Roman"/>
          <w:sz w:val="24"/>
          <w:szCs w:val="24"/>
        </w:rPr>
        <w:t xml:space="preserve">initially </w:t>
      </w:r>
      <w:r>
        <w:rPr>
          <w:rFonts w:ascii="Times New Roman" w:hAnsi="Times New Roman" w:cs="Times New Roman"/>
          <w:sz w:val="24"/>
          <w:szCs w:val="24"/>
        </w:rPr>
        <w:t xml:space="preserve">evaluated in </w:t>
      </w:r>
      <w:r w:rsidRPr="004069BE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4069BE">
        <w:rPr>
          <w:rFonts w:ascii="Times New Roman" w:hAnsi="Times New Roman" w:cs="Times New Roman"/>
          <w:sz w:val="24"/>
          <w:szCs w:val="24"/>
        </w:rPr>
        <w:t xml:space="preserve"> study. </w:t>
      </w:r>
      <w:r>
        <w:rPr>
          <w:rFonts w:ascii="Times New Roman" w:hAnsi="Times New Roman" w:cs="Times New Roman"/>
          <w:sz w:val="24"/>
          <w:szCs w:val="24"/>
        </w:rPr>
        <w:t xml:space="preserve">Twenty cases were excluded because of: incomplete clinical data (n=7); non-ADPKD diagnoses </w:t>
      </w:r>
      <w:r w:rsidR="00952931">
        <w:rPr>
          <w:rFonts w:ascii="Times New Roman" w:hAnsi="Times New Roman" w:cs="Times New Roman"/>
          <w:sz w:val="24"/>
          <w:szCs w:val="24"/>
        </w:rPr>
        <w:t xml:space="preserve">(n=8) </w:t>
      </w:r>
      <w:r w:rsidR="00B94E0C">
        <w:rPr>
          <w:rFonts w:ascii="Times New Roman" w:hAnsi="Times New Roman" w:cs="Times New Roman"/>
          <w:sz w:val="24"/>
          <w:szCs w:val="24"/>
        </w:rPr>
        <w:t>including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4069BE">
        <w:rPr>
          <w:rFonts w:ascii="Times New Roman" w:hAnsi="Times New Roman" w:cs="Times New Roman"/>
          <w:sz w:val="24"/>
          <w:szCs w:val="24"/>
        </w:rPr>
        <w:t>imple cysts</w:t>
      </w:r>
      <w:r w:rsidR="00952931">
        <w:rPr>
          <w:rFonts w:ascii="Times New Roman" w:hAnsi="Times New Roman" w:cs="Times New Roman"/>
          <w:sz w:val="24"/>
          <w:szCs w:val="24"/>
        </w:rPr>
        <w:t xml:space="preserve"> (n</w:t>
      </w:r>
      <w:r w:rsidR="00B94E0C">
        <w:rPr>
          <w:rFonts w:ascii="Times New Roman" w:hAnsi="Times New Roman" w:cs="Times New Roman"/>
          <w:sz w:val="24"/>
          <w:szCs w:val="24"/>
        </w:rPr>
        <w:t>=4)</w:t>
      </w:r>
      <w:r w:rsidRPr="004069BE">
        <w:rPr>
          <w:rFonts w:ascii="Times New Roman" w:hAnsi="Times New Roman" w:cs="Times New Roman"/>
          <w:sz w:val="24"/>
          <w:szCs w:val="24"/>
        </w:rPr>
        <w:t xml:space="preserve">, </w:t>
      </w:r>
      <w:r w:rsidR="00B94E0C">
        <w:rPr>
          <w:rFonts w:ascii="Times New Roman" w:hAnsi="Times New Roman" w:cs="Times New Roman"/>
          <w:sz w:val="24"/>
          <w:szCs w:val="24"/>
        </w:rPr>
        <w:t xml:space="preserve">peri-pelvic cysts (n=2), </w:t>
      </w:r>
      <w:r w:rsidRPr="004069BE">
        <w:rPr>
          <w:rFonts w:ascii="Times New Roman" w:hAnsi="Times New Roman" w:cs="Times New Roman"/>
          <w:sz w:val="24"/>
          <w:szCs w:val="24"/>
        </w:rPr>
        <w:t xml:space="preserve">congenital anomali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069BE">
        <w:rPr>
          <w:rFonts w:ascii="Times New Roman" w:hAnsi="Times New Roman" w:cs="Times New Roman"/>
          <w:sz w:val="24"/>
          <w:szCs w:val="24"/>
        </w:rPr>
        <w:t>kidney and urinary tract</w:t>
      </w:r>
      <w:r w:rsidR="00B94E0C">
        <w:rPr>
          <w:rFonts w:ascii="Times New Roman" w:hAnsi="Times New Roman" w:cs="Times New Roman"/>
          <w:sz w:val="24"/>
          <w:szCs w:val="24"/>
        </w:rPr>
        <w:t xml:space="preserve"> (n=1)</w:t>
      </w:r>
      <w:r w:rsidRPr="004069BE">
        <w:rPr>
          <w:rFonts w:ascii="Times New Roman" w:hAnsi="Times New Roman" w:cs="Times New Roman"/>
          <w:sz w:val="24"/>
          <w:szCs w:val="24"/>
        </w:rPr>
        <w:t xml:space="preserve">, and cystic disease related to a </w:t>
      </w:r>
      <w:r w:rsidRPr="00A67D37">
        <w:rPr>
          <w:rFonts w:ascii="Times New Roman" w:hAnsi="Times New Roman" w:cs="Times New Roman"/>
          <w:i/>
          <w:sz w:val="24"/>
          <w:szCs w:val="24"/>
        </w:rPr>
        <w:t>COL4A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069BE">
        <w:rPr>
          <w:rFonts w:ascii="Times New Roman" w:hAnsi="Times New Roman" w:cs="Times New Roman"/>
          <w:sz w:val="24"/>
          <w:szCs w:val="24"/>
        </w:rPr>
        <w:t>mutation</w:t>
      </w:r>
      <w:r>
        <w:rPr>
          <w:rFonts w:ascii="Times New Roman" w:hAnsi="Times New Roman" w:cs="Times New Roman"/>
          <w:sz w:val="24"/>
          <w:szCs w:val="24"/>
        </w:rPr>
        <w:t xml:space="preserve"> (n=</w:t>
      </w:r>
      <w:r w:rsidR="00B94E0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4069BE">
        <w:rPr>
          <w:rFonts w:ascii="Times New Roman" w:hAnsi="Times New Roman" w:cs="Times New Roman"/>
          <w:sz w:val="24"/>
          <w:szCs w:val="24"/>
        </w:rPr>
        <w:t>complex diagno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069BE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4069BE">
        <w:rPr>
          <w:rFonts w:ascii="Times New Roman" w:hAnsi="Times New Roman" w:cs="Times New Roman"/>
          <w:sz w:val="24"/>
          <w:szCs w:val="24"/>
        </w:rPr>
        <w:t xml:space="preserve">ADPKD </w:t>
      </w:r>
      <w:r>
        <w:rPr>
          <w:rFonts w:ascii="Times New Roman" w:hAnsi="Times New Roman" w:cs="Times New Roman"/>
          <w:sz w:val="24"/>
          <w:szCs w:val="24"/>
        </w:rPr>
        <w:t>with a second kidney disease (n=2</w:t>
      </w:r>
      <w:r w:rsidRPr="004069B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and no </w:t>
      </w:r>
      <w:r w:rsidRPr="00A67D37">
        <w:rPr>
          <w:rFonts w:ascii="Times New Roman" w:hAnsi="Times New Roman" w:cs="Times New Roman"/>
          <w:i/>
          <w:sz w:val="24"/>
          <w:szCs w:val="24"/>
        </w:rPr>
        <w:t>PKD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A67D37">
        <w:rPr>
          <w:rFonts w:ascii="Times New Roman" w:hAnsi="Times New Roman" w:cs="Times New Roman"/>
          <w:i/>
          <w:sz w:val="24"/>
          <w:szCs w:val="24"/>
        </w:rPr>
        <w:t xml:space="preserve">PKD2 </w:t>
      </w:r>
      <w:r>
        <w:rPr>
          <w:rFonts w:ascii="Times New Roman" w:hAnsi="Times New Roman" w:cs="Times New Roman"/>
          <w:sz w:val="24"/>
          <w:szCs w:val="24"/>
        </w:rPr>
        <w:t>mutation results available (n=3)</w:t>
      </w:r>
      <w:r w:rsidRPr="004069BE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314E03" w:rsidRPr="00EA0913" w:rsidSect="003E7A6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A6C"/>
    <w:rsid w:val="00124407"/>
    <w:rsid w:val="00222D00"/>
    <w:rsid w:val="00283D34"/>
    <w:rsid w:val="00314E03"/>
    <w:rsid w:val="003D7EC9"/>
    <w:rsid w:val="003E7A6C"/>
    <w:rsid w:val="004C4754"/>
    <w:rsid w:val="007604FA"/>
    <w:rsid w:val="00785876"/>
    <w:rsid w:val="007C06ED"/>
    <w:rsid w:val="008029CE"/>
    <w:rsid w:val="008178AC"/>
    <w:rsid w:val="00825B8E"/>
    <w:rsid w:val="00866F9D"/>
    <w:rsid w:val="0089628A"/>
    <w:rsid w:val="00952931"/>
    <w:rsid w:val="0097211D"/>
    <w:rsid w:val="0097670B"/>
    <w:rsid w:val="009A0986"/>
    <w:rsid w:val="00A56047"/>
    <w:rsid w:val="00A95E35"/>
    <w:rsid w:val="00AB44B8"/>
    <w:rsid w:val="00AD5605"/>
    <w:rsid w:val="00B832D1"/>
    <w:rsid w:val="00B94E0C"/>
    <w:rsid w:val="00BA35D9"/>
    <w:rsid w:val="00BA4C1B"/>
    <w:rsid w:val="00BA771A"/>
    <w:rsid w:val="00BE0755"/>
    <w:rsid w:val="00BF36F4"/>
    <w:rsid w:val="00C25530"/>
    <w:rsid w:val="00C31E7C"/>
    <w:rsid w:val="00C355C3"/>
    <w:rsid w:val="00C41E35"/>
    <w:rsid w:val="00CA0B86"/>
    <w:rsid w:val="00CB43A6"/>
    <w:rsid w:val="00E4695E"/>
    <w:rsid w:val="00EA0913"/>
    <w:rsid w:val="00EB39CF"/>
    <w:rsid w:val="00EF52CB"/>
    <w:rsid w:val="00F16091"/>
    <w:rsid w:val="00F7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B2FB5"/>
  <w15:chartTrackingRefBased/>
  <w15:docId w15:val="{6DA826D0-F998-4129-9A37-3D433330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7489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283D34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-Andrei Iliuta</dc:creator>
  <cp:keywords/>
  <dc:description/>
  <cp:lastModifiedBy>Ioan-Andrei Iliuta</cp:lastModifiedBy>
  <cp:revision>5</cp:revision>
  <dcterms:created xsi:type="dcterms:W3CDTF">2022-09-20T22:09:00Z</dcterms:created>
  <dcterms:modified xsi:type="dcterms:W3CDTF">2022-09-20T22:18:00Z</dcterms:modified>
</cp:coreProperties>
</file>